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88202E">
      <w:pPr>
        <w:pStyle w:val="2"/>
        <w:rPr>
          <w:rFonts w:hint="default" w:ascii="Times New Roman Bold" w:hAnsi="Times New Roman Bold" w:eastAsia="Microsoft YaHei UI" w:cs="Times New Roman Bold"/>
          <w:b/>
          <w:bCs/>
          <w:color w:val="auto"/>
          <w:lang w:val="en-US" w:eastAsia="zh-CN"/>
        </w:rPr>
      </w:pPr>
      <w:bookmarkStart w:id="0" w:name="_GoBack"/>
      <w:r>
        <w:rPr>
          <w:rFonts w:ascii="Times New Roman Bold" w:hAnsi="Times New Roman Bold" w:eastAsia="Microsoft YaHei UI" w:cs="Times New Roman Bold"/>
          <w:b/>
          <w:bCs/>
          <w:color w:val="auto"/>
        </w:rPr>
        <w:t xml:space="preserve">Supplementary Table </w:t>
      </w:r>
      <w:r>
        <w:rPr>
          <w:rFonts w:hint="default" w:ascii="Times New Roman Bold" w:hAnsi="Times New Roman Bold" w:eastAsia="Microsoft YaHei UI" w:cs="Times New Roman Bold"/>
          <w:b/>
          <w:bCs/>
          <w:color w:val="auto"/>
          <w:lang w:val="en-US"/>
        </w:rPr>
        <w:t>3</w:t>
      </w:r>
      <w:r>
        <w:rPr>
          <w:rFonts w:ascii="Times New Roman Bold" w:hAnsi="Times New Roman Bold" w:eastAsia="Microsoft YaHei UI" w:cs="Times New Roman Bold"/>
          <w:b/>
          <w:bCs/>
          <w:color w:val="auto"/>
        </w:rPr>
        <w:t xml:space="preserve">. Baseline characteristics </w:t>
      </w:r>
      <w:r>
        <w:rPr>
          <w:rFonts w:hint="default" w:ascii="Times New Roman Bold" w:hAnsi="Times New Roman Bold" w:eastAsia="Microsoft YaHei UI" w:cs="Times New Roman Bold"/>
          <w:b/>
          <w:bCs/>
          <w:color w:val="auto"/>
          <w:lang w:val="en-US"/>
        </w:rPr>
        <w:t xml:space="preserve">of </w:t>
      </w:r>
      <w:r>
        <w:rPr>
          <w:rFonts w:hint="eastAsia" w:ascii="Times New Roman Bold" w:hAnsi="Times New Roman Bold" w:eastAsia="Microsoft YaHei UI" w:cs="Times New Roman Bold"/>
          <w:b/>
          <w:bCs/>
          <w:color w:val="auto"/>
          <w:lang w:val="en-US" w:eastAsia="zh-CN"/>
        </w:rPr>
        <w:t>β</w:t>
      </w:r>
      <w:r>
        <w:rPr>
          <w:rFonts w:hint="default" w:ascii="Times New Roman Bold" w:hAnsi="Times New Roman Bold" w:eastAsia="Microsoft YaHei UI" w:cs="Times New Roman Bold"/>
          <w:b/>
          <w:bCs/>
          <w:color w:val="auto"/>
          <w:lang w:val="en-US" w:eastAsia="zh-CN"/>
        </w:rPr>
        <w:t>-blocker use in SAR</w:t>
      </w:r>
    </w:p>
    <w:tbl>
      <w:tblPr>
        <w:tblStyle w:val="3"/>
        <w:tblW w:w="1583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2557"/>
        <w:gridCol w:w="2336"/>
        <w:gridCol w:w="1089"/>
        <w:gridCol w:w="236"/>
        <w:gridCol w:w="2557"/>
        <w:gridCol w:w="2324"/>
        <w:gridCol w:w="1162"/>
      </w:tblGrid>
      <w:tr w14:paraId="15F4E5A3">
        <w:trPr>
          <w:trHeight w:val="280" w:hRule="atLeast"/>
        </w:trPr>
        <w:tc>
          <w:tcPr>
            <w:tcW w:w="3578" w:type="dxa"/>
            <w:vMerge w:val="restart"/>
            <w:noWrap/>
            <w:vAlign w:val="center"/>
          </w:tcPr>
          <w:p w14:paraId="594760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5987" w:type="dxa"/>
            <w:gridSpan w:val="3"/>
            <w:tcBorders>
              <w:bottom w:val="single" w:color="auto" w:sz="8" w:space="0"/>
            </w:tcBorders>
            <w:noWrap/>
            <w:vAlign w:val="center"/>
          </w:tcPr>
          <w:p w14:paraId="223F762E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efore propensity score matching</w:t>
            </w:r>
          </w:p>
        </w:tc>
        <w:tc>
          <w:tcPr>
            <w:tcW w:w="222" w:type="dxa"/>
            <w:noWrap/>
            <w:vAlign w:val="center"/>
          </w:tcPr>
          <w:p w14:paraId="77A5924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6048" w:type="dxa"/>
            <w:gridSpan w:val="3"/>
            <w:tcBorders>
              <w:bottom w:val="single" w:color="auto" w:sz="8" w:space="0"/>
            </w:tcBorders>
            <w:noWrap/>
            <w:vAlign w:val="center"/>
          </w:tcPr>
          <w:p w14:paraId="25E9D09D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fter propensity score matching</w:t>
            </w:r>
          </w:p>
        </w:tc>
      </w:tr>
      <w:tr w14:paraId="55360E40">
        <w:trPr>
          <w:trHeight w:val="280" w:hRule="atLeast"/>
        </w:trPr>
        <w:tc>
          <w:tcPr>
            <w:tcW w:w="3578" w:type="dxa"/>
            <w:vMerge w:val="continue"/>
            <w:tcBorders>
              <w:bottom w:val="single" w:color="auto" w:sz="12" w:space="0"/>
            </w:tcBorders>
            <w:noWrap/>
            <w:vAlign w:val="center"/>
          </w:tcPr>
          <w:p w14:paraId="6F1A66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62D901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on-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-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lockers</w:t>
            </w:r>
          </w:p>
          <w:p w14:paraId="3A0DF1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n = 563)</w:t>
            </w:r>
          </w:p>
        </w:tc>
        <w:tc>
          <w:tcPr>
            <w:tcW w:w="2338" w:type="dxa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43FBC4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 b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ockers</w:t>
            </w:r>
          </w:p>
          <w:p w14:paraId="2C9EA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n = 631)</w:t>
            </w:r>
          </w:p>
        </w:tc>
        <w:tc>
          <w:tcPr>
            <w:tcW w:w="1090" w:type="dxa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5DF847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22" w:type="dxa"/>
            <w:tcBorders>
              <w:bottom w:val="single" w:color="auto" w:sz="12" w:space="0"/>
            </w:tcBorders>
            <w:noWrap/>
            <w:vAlign w:val="center"/>
          </w:tcPr>
          <w:p w14:paraId="18CE94B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482ADE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Non-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lockers</w:t>
            </w:r>
          </w:p>
          <w:p w14:paraId="2FA7E2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(n = 292)</w:t>
            </w:r>
          </w:p>
        </w:tc>
        <w:tc>
          <w:tcPr>
            <w:tcW w:w="2326" w:type="dxa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56B83C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-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blockers </w:t>
            </w:r>
          </w:p>
          <w:p w14:paraId="74FE03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n = 292)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noWrap/>
            <w:vAlign w:val="center"/>
          </w:tcPr>
          <w:p w14:paraId="4FE9BE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2541724A">
        <w:trPr>
          <w:trHeight w:val="280" w:hRule="atLeast"/>
        </w:trPr>
        <w:tc>
          <w:tcPr>
            <w:tcW w:w="3578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15CD80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ge, Median (IQR)</w:t>
            </w:r>
          </w:p>
        </w:tc>
        <w:tc>
          <w:tcPr>
            <w:tcW w:w="2559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07BEBA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4.8 (40.0, 67.1)</w:t>
            </w:r>
          </w:p>
        </w:tc>
        <w:tc>
          <w:tcPr>
            <w:tcW w:w="2338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B10F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5.2 (55.4, 76.2)</w:t>
            </w:r>
          </w:p>
        </w:tc>
        <w:tc>
          <w:tcPr>
            <w:tcW w:w="1090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148F5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59AD4AE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681F2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9.3 (47.9, 72.2)</w:t>
            </w:r>
          </w:p>
        </w:tc>
        <w:tc>
          <w:tcPr>
            <w:tcW w:w="2326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0D3A9B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7 (48.9, 72.6)</w:t>
            </w:r>
          </w:p>
        </w:tc>
        <w:tc>
          <w:tcPr>
            <w:tcW w:w="1163" w:type="dxa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1C69E3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77</w:t>
            </w:r>
          </w:p>
        </w:tc>
      </w:tr>
      <w:tr w14:paraId="6566710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ACA43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ex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C91E4B7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3FFF6C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DAC0A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6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C25B11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D074F1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C7204B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D2CA9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99</w:t>
            </w:r>
          </w:p>
        </w:tc>
      </w:tr>
      <w:tr w14:paraId="4F1F32D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60B76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0D3E5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8 (35.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C1FAF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8 (31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6936F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1335E3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AB122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5 (32.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8917B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1 (34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038D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344904B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AEEBC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3C326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65 (64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0AF14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33 (68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7A91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C55427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DE3A7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7 (67.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19D8B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1 (65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40DE6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5CB1EF3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045E9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ace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52135A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61367D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1834A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4C8D8E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8351CB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89A437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11AD0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32</w:t>
            </w:r>
          </w:p>
        </w:tc>
      </w:tr>
      <w:tr w14:paraId="253B4CB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13233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Africa American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DF328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 (9.9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4589F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0 (6.3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6DBE1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C7790F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2008F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 (10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A815D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1 (10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FE091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417272B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EFA17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White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B52B4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6 (50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EDC97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9 (60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FBEA0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F32137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F20F6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6 (53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E8B16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2 (55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8EC04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6ACE05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EA865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Other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D47B2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1 (39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2A648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2 (33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04AF7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6FDA28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B5019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6 (36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AFA23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9 (33.9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9427C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7215BCAF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127CC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MI (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EE551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2 (24.3, 32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E6773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.0 (24.6, 32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1B690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3CA78C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987EA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7 (24.5, 32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E2E59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7 (24.4, 33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3265E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18</w:t>
            </w:r>
          </w:p>
        </w:tc>
      </w:tr>
      <w:tr w14:paraId="0245DBB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6F484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-day Mortality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D7AEE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7 (31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02A96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7 (15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CCBAE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CED1BBA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F4D5E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7 (26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6277E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1 (17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42CB5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 w14:paraId="798E0E7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D0A1E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-day Mortality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82F78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8 (33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039EA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6 (18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8ED9E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EE7A89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83B72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6 (29.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BB613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3 (18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316B7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5EFE74C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9CEF4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0-day Mortality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387C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5 (34.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B4AA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7 (20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A9164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6B7F50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A3FF1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1 (31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2121B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 (19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BB738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299D07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2D251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hospital mortality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99BF3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2 (30.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EEA17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7 (15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59FF6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4C457B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B653B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7 (26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59A3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9 (16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8488E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14:paraId="603301F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1DF48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CU Mortality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DE217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6 (27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5A9D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0 (12.7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F03BF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DDDAD6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C5273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8 (23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21C63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0 (13.7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62F50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14:paraId="61109FA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FDEAC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ength of ICU stay(days),</w:t>
            </w:r>
          </w:p>
          <w:p w14:paraId="3C86FA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1383F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9 (1.9, 5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5D6CF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0 (2.3, 7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CE71B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91859B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637BB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2 (1.9, 6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31AF9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0 (2.2, 7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CDC0D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14:paraId="0A3C54F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5C918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ength of hospital stay(days),</w:t>
            </w:r>
          </w:p>
          <w:p w14:paraId="1EAD14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0FB21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7 (3.9, 11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D3DF3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.2 (5.3, 14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CBE78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2164B6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C580A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5 (4.8, 12.7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8913D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.1 (5.7, 15.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6E35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14:paraId="74EE1807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79473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CU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ype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510917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7A8BCE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F6482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DFE913C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A16A95A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26BB39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8D59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21</w:t>
            </w:r>
          </w:p>
        </w:tc>
      </w:tr>
      <w:tr w14:paraId="51BA63F5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D1CB7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CCU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1C35B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1 (12.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E977A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1 (31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44FF8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AEEBDB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3EFEF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2 (17.8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6C467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2 (17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7D5D7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0ECA476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69988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CVICU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B2579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 (3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7AC77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6 (13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E8205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D22C514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9EF6A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 (6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0D79E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 (7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AF046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59A608D5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122B7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MICU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BF2FF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3 (50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43A26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2 (24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5D127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3D3294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6E235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1 (38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F1CBA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4 (35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C3C20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7EB1328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1ADAE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SICU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EFD8D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2 (11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028DC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0 (11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AA120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25A59D9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F359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8 (1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59774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4 (15.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E5FD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38715D0D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EEBBB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Other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477D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6 (22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4D47A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2 (19.3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66B8B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6CC529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789D6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3 (2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DEE57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1 (24.3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B8E98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501ADA0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00B9F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Year of Admission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905150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303C9D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36213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491B37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49DCF84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52ED02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FF409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31</w:t>
            </w:r>
          </w:p>
        </w:tc>
      </w:tr>
      <w:tr w14:paraId="15FDECB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12B8F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2008-2010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F1C6C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3 (21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0783E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1 (33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00786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BCA1D1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3C9E5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3 (28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3734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6 (2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99E39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0F9C457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96F5D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2011-2013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06BB7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0 (21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F728B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0 (26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86C8E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7A68FD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BE82C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3 (2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50D7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6 (2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1C00C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78FC6D8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920C2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2014-2016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8CA5A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7 (27.9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5F4A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9 (22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613CD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0B1365F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97F83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6 (22.6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BEA46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9 (23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59CBC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C517D4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703E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2017-2019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C8E23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3 (29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3E9C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1 (17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98B1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83DF8A4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C787E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0 (2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5ABF6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1 (24.3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122BA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49E1885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D3EEE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Vital signs 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2499E9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D56AE99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174FAF3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FCC252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5BB1494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511347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01612F1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0CEAF70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C38FE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ate(/min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19A70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8.0 (96.0, 120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CD005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5.0 (94.0, 119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36C6A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9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1447CE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B77B9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9.0 (97.0, 121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B0F78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6.0 (96.0, 119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B8D0A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67</w:t>
            </w:r>
          </w:p>
        </w:tc>
      </w:tr>
      <w:tr w14:paraId="29BA7CC5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D12C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BP (mm Hg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47ED6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8.0 (78.0, 101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0ED2C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7.0 (79.0, 97.8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5D735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8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C1BE00A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46E9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9.0 (80.0, 101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12569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9.5 (80.0, 100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35908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 w14:paraId="02286359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25167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DBP (mm Hg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7FCCD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7.0 (40.0, 54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85827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7.0 (40.0, 54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8E54A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76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F58176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1872D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8.0 (41.0, 55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9DBFD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8.0 (41.0, 55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793F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85</w:t>
            </w:r>
          </w:p>
        </w:tc>
      </w:tr>
      <w:tr w14:paraId="2ECDE00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277FD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BP (mm Hg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050DC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9.0 (52.0, 66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9168D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0 (52.6, 66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149E7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8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B4F965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74872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0 (53.0, 68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1628C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1.0 (54.0, 67.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CBA36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32</w:t>
            </w:r>
          </w:p>
        </w:tc>
      </w:tr>
      <w:tr w14:paraId="248F6B6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B175E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esprate (/min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A8A9F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9.0 (24.5, 33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32122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.0 (24.0, 31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932E7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0E9BD0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2048C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.0 (24.0, 32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38953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.0 (24.4, 32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64F8A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21</w:t>
            </w:r>
          </w:p>
        </w:tc>
      </w:tr>
      <w:tr w14:paraId="54BF065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D18E2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emperature (℃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EC87B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6 (37.1, 38.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C31AA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4 (37.1, 38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85C4E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830361F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C98FD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7 (37.2, 38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42FF7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6 (37.1, 38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F358F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13</w:t>
            </w:r>
          </w:p>
        </w:tc>
      </w:tr>
      <w:tr w14:paraId="0B00A34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F6274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p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(%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F2F22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2.0 (89.0, 95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E3CBD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2.5 (90.0, 95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B457B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2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39DD04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84D1E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3.0 (90.0, 95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1A719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3.0 (90.0, 95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29862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84</w:t>
            </w:r>
          </w:p>
        </w:tc>
      </w:tr>
      <w:tr w14:paraId="6E28142F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283C8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Laboratory tests 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4B6B3C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01B705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7B2C440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01FC01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D18067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DBD0F9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90B361E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4D1E7217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29B2F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Hematocrit (%), Mean ± SD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67A5F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.0 (28.4, 37.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FA9B4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.6 (28.4, 37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C8BD3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B4D347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BE364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8 ± 6.2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D98E1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9 ± 7.1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D0F40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 w14:paraId="490BFCA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40BB1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Hemoglobin(g/dL), Mean ± SD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FA735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0 (9.4, 12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CC9DE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4 (9.7, 12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7796E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880E29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3816E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0 ± 2.1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786A3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.0 ± 2.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340D3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92</w:t>
            </w:r>
          </w:p>
        </w:tc>
      </w:tr>
      <w:tr w14:paraId="3C3263A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BE97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latelets(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6C75A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8.5 (112.0, 214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8D61F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0.0 (126.0, 222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98B0F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6E9723A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4CFFD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5.0 (115.8, 219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A40D1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5.0 (115.5, 220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3AAD8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14:paraId="6FF1C93D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42696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WBC (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7711D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.1 (11.1, 20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99354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.4 (11.0, 19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42D86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191838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66EE9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.1 (10.7, 19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8043E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.9 (11.4, 19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5CFCC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81</w:t>
            </w:r>
          </w:p>
        </w:tc>
      </w:tr>
      <w:tr w14:paraId="1FE15EC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9C21C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lbumin (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6C85C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2 (2.8, 3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F9E20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2 (2.8, 3.7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05D7F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6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DEAF3C9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99755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3 (2.9, 3.7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DAFC7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2 (2.8, 3.7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B8C49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41</w:t>
            </w:r>
          </w:p>
        </w:tc>
      </w:tr>
      <w:tr w14:paraId="56013D9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3FDE1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icarbonate (mEq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DAF3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.0 (15.0, 22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65BF3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.0 (17.0, 23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0A53E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E5FF4E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24278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0 (16.0, 22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B238C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.5 (16.0, 23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DCA53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77</w:t>
            </w:r>
          </w:p>
        </w:tc>
      </w:tr>
      <w:tr w14:paraId="0C6B14C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8A411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UN (m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94EF1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6.0 (16.0, 43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4808E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.0 (17.0, 36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2E3D3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9356CF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1A1A0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5.0 (15.0, 40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0A4F8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.0 (16.0, 39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3CD0C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59</w:t>
            </w:r>
          </w:p>
        </w:tc>
      </w:tr>
      <w:tr w14:paraId="6D15D855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3099D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reatinine (m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2E9CE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6 (1.0, 2.9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EB2EE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3 (1.0, 2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17B38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F2A653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87ABB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4 (0.9, 2.6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7786F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3 (1.0, 2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24A07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34</w:t>
            </w:r>
          </w:p>
        </w:tc>
      </w:tr>
      <w:tr w14:paraId="455B2979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A1916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alcium (m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F7604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6 (7.0, 8.1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D9AC8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9 (7.3, 8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61575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05413F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48E6E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7 (7.1, 8.1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7311B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8 (7.1, 8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1F169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2</w:t>
            </w:r>
          </w:p>
        </w:tc>
      </w:tr>
      <w:tr w14:paraId="1BB7A39B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552E4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hloride (m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824DC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7.0 (104.0, 111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93269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6.0 (103.0, 110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DF43A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D7E2E8A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CCC41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7.0 (103.0, 111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30204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7.0 (103.0, 111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F79B8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33</w:t>
            </w:r>
          </w:p>
        </w:tc>
      </w:tr>
      <w:tr w14:paraId="3C943E6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F0C26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NR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02B41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3 (1.2, 1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689ED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2 (1.1, 1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460DF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37DB7E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9055F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3 (1.1, 1.6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E1B7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3 (1.1, 1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E2215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25</w:t>
            </w:r>
          </w:p>
        </w:tc>
      </w:tr>
      <w:tr w14:paraId="6E568C4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E2A35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T(s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44AD2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.4 (12.8, 18.1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576FC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.9 (12.5, 16.2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0BD07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ECA3A4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F2B38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.0 (12.5, 17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81E68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.9 (12.5, 16.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1964E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29</w:t>
            </w:r>
          </w:p>
        </w:tc>
      </w:tr>
      <w:tr w14:paraId="38826AF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950A3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TT(s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58F4E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4 (27.7, 53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5C94D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9.4 (29.4, 88.7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6BAE2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A96F6F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C8C4B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8 (27.3, 56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D2DC0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.2 (28.1, 57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F422B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08</w:t>
            </w:r>
          </w:p>
        </w:tc>
      </w:tr>
      <w:tr w14:paraId="48E2B494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E4ED7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il (m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1A0E7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 (0.4, 1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4D68A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 (0.5, 1.2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5792D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6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4C2C3D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EDEC5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 (0.4, 1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358F4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 (0.4, 1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69623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61</w:t>
            </w:r>
          </w:p>
        </w:tc>
      </w:tr>
      <w:tr w14:paraId="2C35D18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C3675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reatine kinase (IU/L),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04EF9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85.0 (1563.5, 7104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0C74F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49.0 (1411.5, 4750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94DB9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5BF180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F0AAF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74.0 (1471.5, 6626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809CF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66.0 (1494.5, 5300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B62E6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46</w:t>
            </w:r>
          </w:p>
        </w:tc>
      </w:tr>
      <w:tr w14:paraId="2D57DDC4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7B30B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actate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AD655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7 (1.5, 5.9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B9F16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6 (1.6, 4.8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12EAA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8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660270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1C71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0 (1.3, 4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F131B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4 (1.6, 3.9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B231E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14:paraId="4BD7FE76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EE37A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H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7D2DF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3 (7.2, 7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FCB57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3 (7.2, 7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6FB78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84B90EE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603FC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3 (7.2, 7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1E7DB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3 (7.2, 7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6D030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21</w:t>
            </w:r>
          </w:p>
        </w:tc>
      </w:tr>
      <w:tr w14:paraId="5BDD458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849CE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O2(mm Hg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27D68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6.0 (59.0, 98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00E68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1.0 (66.0, 109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3CD1C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EBCC5A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AF668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2.0 (65.8, 112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A0D83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9.0 (65.0, 104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37DCA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26</w:t>
            </w:r>
          </w:p>
        </w:tc>
      </w:tr>
      <w:tr w14:paraId="1148F40B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2C1F8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CO2(mm Hg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67894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6.0 (39.0, 55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AE45B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5.0 (39.0, 53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5901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0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36410A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0E03A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4.0 (37.0, 52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537CE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5.0 (39.0, 53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8F6DB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6</w:t>
            </w:r>
          </w:p>
        </w:tc>
      </w:tr>
      <w:tr w14:paraId="0FE4705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6C70B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odium (mmol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D07C4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9.0 (136.0, 142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E1701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8.0 (135.0, 141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3AB5C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FFFB96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0779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9.0 (136.0, 141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5FB3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9.0 (135.8, 142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13F99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72</w:t>
            </w:r>
          </w:p>
        </w:tc>
      </w:tr>
      <w:tr w14:paraId="7859667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9B5E8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otassium(mmol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29B15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2 (3.7, 4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29853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2 (3.8, 4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8BD4D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4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15336AF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065DC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2 (3.7, 4.7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EBD57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1 (3.7, 4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0CC4A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73</w:t>
            </w:r>
          </w:p>
        </w:tc>
      </w:tr>
      <w:tr w14:paraId="3CE6883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8BC2B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hosphate(mmol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5EE47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8 (2.8, 5.1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14213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6 (2.8, 4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EFE24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6BF56A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56BF8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7 (2.8, 4.9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A3833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.6 (2.8, 4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92BB5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77</w:t>
            </w:r>
          </w:p>
        </w:tc>
      </w:tr>
      <w:tr w14:paraId="1235B194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30581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agnesium(mmol/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5514F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0 (1.7, 2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B6B18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0 (1.7, 2.2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69354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D251C7C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3C2A9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0 (1.7, 2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DED4E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.0 (1.7, 2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3F968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91</w:t>
            </w:r>
          </w:p>
        </w:tc>
      </w:tr>
      <w:tr w14:paraId="1AB6303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0EA23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Glucose(mg/dL)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17303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1.0 (104.0, 183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469F6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5.0 (114.0, 192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023A7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2CBBFC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D887E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4.0 (106.0, 189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85F25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1.0 (110.0, 195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52C97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73</w:t>
            </w:r>
          </w:p>
        </w:tc>
      </w:tr>
      <w:tr w14:paraId="4BD9DB6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A6522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Comorbidities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4EB29E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CB362F9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8E8E56B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9B5F03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3CC7C1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6C15499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1D74E0B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1DC2A98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FC1FA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I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FC10B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0 (21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BEEC7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14 (49.8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2761D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859D51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950A5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8 (30.1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5F495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0 (30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31D7F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57</w:t>
            </w:r>
          </w:p>
        </w:tc>
      </w:tr>
      <w:tr w14:paraId="34936ACD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FED88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HF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6AD3B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0 (1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ED2BB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41 (38.2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561ED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8E3312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EE0C9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3 (2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0979B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0 (27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322AE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1</w:t>
            </w:r>
          </w:p>
        </w:tc>
      </w:tr>
      <w:tr w14:paraId="0F4FF4F0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67519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VD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55C89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 (5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A24B0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8 (15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C8A6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5CF491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C3448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 (6.8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CD60E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 (6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AF976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1FBB6D3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97459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VD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FA6EE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2 (14.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20B74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9 (15.7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C7043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8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9CC4778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CDE91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 (19.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17EAD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9 (20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3E0B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36</w:t>
            </w:r>
          </w:p>
        </w:tc>
      </w:tr>
      <w:tr w14:paraId="4D32914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459B0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PD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FD5BA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8 (24.5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55FC4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8 (21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5F67E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C6ECAA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161D3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9 (23.6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106EC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9 (23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19DC8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9B844E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7FD29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RD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629A2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8 (10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657FC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3 (19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877D2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7C6A98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B62FE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3 (14.7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FD8DF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3 (14.7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DF84D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41889E2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D3906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Diabetic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FAEAA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8 (24.5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AC2E1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09 (33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150E5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77F6EB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EC6C7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1 (31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AEEF0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1 (31.2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B8AA9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75129016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12910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Liver diseases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F5E2A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5 (22.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A80D6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4 (16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BAAE3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5DB0C7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F7940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1 (20.9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9BF00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 (20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F6FF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19</w:t>
            </w:r>
          </w:p>
        </w:tc>
      </w:tr>
      <w:tr w14:paraId="41E24A5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42EA4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CI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C5E8D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.0 (1.0, 6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027A5C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.0 (4.0, 7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B38DE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FB3F60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5F155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.0 (3.0, 7.0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661B1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.0 (3.0, 7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CF4AE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67</w:t>
            </w:r>
          </w:p>
        </w:tc>
      </w:tr>
      <w:tr w14:paraId="31F2D872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14B70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everity score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619917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DEF004F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4EBD4BA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64CD15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C07D46A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36CD03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07D4CAA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17055B7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C665A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PSIII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D9FD0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.0 (38.0, 84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719A2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9.0 (35.0, 75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D8C84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2C75F8F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5A9CE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2.0 (38.0, 74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E6252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1.0 (37.0, 80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D0C2C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06</w:t>
            </w:r>
          </w:p>
        </w:tc>
      </w:tr>
      <w:tr w14:paraId="782DCFBF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3935C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APSII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757D8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0 (26.0, 51.5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016BD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0 (28.0, 48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3723F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1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0EFB98F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7AE6C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6.0 (26.8, 49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9893E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8.0 (29.0, 50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14251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33</w:t>
            </w:r>
          </w:p>
        </w:tc>
      </w:tr>
      <w:tr w14:paraId="738C8A2F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087BD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OFA score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28D60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0 (4.0, 12.0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44B416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0 (3.0, 9.0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BCF42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9361B5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BC383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0 (4.0, 10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6AB61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0 (4.0, 10.0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7BF5E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24</w:t>
            </w:r>
          </w:p>
        </w:tc>
      </w:tr>
      <w:tr w14:paraId="7358708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19E22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nfection site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AAC407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D3105E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CBBE9AB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5000504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7140005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55185F4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38C95B7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3352631D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2E216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Bacteremia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68816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1 (3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3DE2B9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3 (2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DE08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8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6A3E499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29AE9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 (4.1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C014D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 (3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190A18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64</w:t>
            </w:r>
          </w:p>
        </w:tc>
      </w:tr>
      <w:tr w14:paraId="76DA0867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AB12B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bd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i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al infection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9CC56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 (1.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F2702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 (1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6A4EF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1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072181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411EC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 (1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EB2E6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 (2.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036F1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24</w:t>
            </w:r>
          </w:p>
        </w:tc>
      </w:tr>
      <w:tr w14:paraId="34974935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58159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neumonia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E4ECD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4 (27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02904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90 (30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209351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9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EAB6D9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1978F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9 (30.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E7548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6 (32.9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047C6E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34</w:t>
            </w:r>
          </w:p>
        </w:tc>
      </w:tr>
      <w:tr w14:paraId="35B96A49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AE057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STI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B8CED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 (1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87E84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 (1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8B8E0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7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7865B1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86047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 (2.1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0ADBA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 (1.7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3CE8B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61</w:t>
            </w:r>
          </w:p>
        </w:tc>
      </w:tr>
      <w:tr w14:paraId="5E4C0C46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52F2F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UTI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E4FC8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7 (15.5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5BCA8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13 (17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19ADC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25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D0BD109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95F08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 (18.8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6DD62C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7 (19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C7923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34</w:t>
            </w:r>
          </w:p>
        </w:tc>
      </w:tr>
      <w:tr w14:paraId="597F1F94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67FC8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Treatments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F34EB67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C377A5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75CACEC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962D3C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F63E88B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56DCCF26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003B68D">
            <w:pPr>
              <w:jc w:val="left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 w14:paraId="3FD7D1C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7CEB61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VIP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CFE06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 (0.0, 16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85C7A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 (0.0, 9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ED665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211858C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53D32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 (0.0, 12.5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7B940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 (0.0, 11.3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68E1F7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56</w:t>
            </w:r>
          </w:p>
        </w:tc>
      </w:tr>
      <w:tr w14:paraId="64F362E9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596C2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RRT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3A0B2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83 (14.7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6E0C0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 (9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4740A3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15C68471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7BD39B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7 (9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01461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4 (11.6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28E499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44</w:t>
            </w:r>
          </w:p>
        </w:tc>
      </w:tr>
      <w:tr w14:paraId="6C6365CE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682665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V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40C00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59 (63.8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B8856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31 (52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85EC6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6F8BBE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F4C89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4 (59.6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63810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78 (6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FE056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35</w:t>
            </w:r>
          </w:p>
        </w:tc>
      </w:tr>
      <w:tr w14:paraId="0D94A433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C4592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V time, Median (IQR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423BC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1 (0.5, 2.4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9FA28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2 (0.5, 2.6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0CEF1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5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AD3BC54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7ECB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0 (0.4, 2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F47E9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.2 (0.4, 2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4C7BC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23</w:t>
            </w:r>
          </w:p>
        </w:tc>
      </w:tr>
      <w:tr w14:paraId="7DCB9D0F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1A6C03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annitol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CBC2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8 (3.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9FD93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6 (2.5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000CD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49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9E6A8CC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0E66A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 (3.1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728553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0 (3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FEB37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16</w:t>
            </w:r>
          </w:p>
        </w:tc>
      </w:tr>
      <w:tr w14:paraId="17A62441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7553F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odium bicarbonate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C6110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6 (13.5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62D4D0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1 (9.7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95D6E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3070710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4AC3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 (10.3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3EF7FF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 (10.3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4B18F6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C5A418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5BC99F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Statin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60EBE8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5 (11.5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5530F8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8 (36.1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52C8D3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D6AFBE2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C4E02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 (19.2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27CBED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 (18.8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55942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916</w:t>
            </w:r>
          </w:p>
        </w:tc>
      </w:tr>
      <w:tr w14:paraId="0E8BBA68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0D90EE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alcium supplementation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C14B4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93 (52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1159DF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03 (48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3FD018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6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2D4E60FD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32EB84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54 (52.7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04FC3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49 (5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5F1D9F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79</w:t>
            </w:r>
          </w:p>
        </w:tc>
      </w:tr>
      <w:tr w14:paraId="66D94B3A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217AF3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Magnesium Sulfate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04E35A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1 (12.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11346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21 (19.2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7B7335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0DEB1FE0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0329C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0 (13.7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00B1A3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4 (15.1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9EA26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37</w:t>
            </w:r>
          </w:p>
        </w:tc>
      </w:tr>
      <w:tr w14:paraId="6FFFBF4C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3927D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hloride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48D846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24 (75.3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2C0360B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04 (79.9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18A34F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4C3E67C7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112022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26 (77.4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18EA70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32 (79.5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74EE2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46</w:t>
            </w:r>
          </w:p>
        </w:tc>
      </w:tr>
      <w:tr w14:paraId="7967CA47">
        <w:trPr>
          <w:trHeight w:val="280" w:hRule="atLeast"/>
        </w:trPr>
        <w:tc>
          <w:tcPr>
            <w:tcW w:w="3578" w:type="dxa"/>
            <w:tcBorders>
              <w:tl2br w:val="nil"/>
              <w:tr2bl w:val="nil"/>
            </w:tcBorders>
            <w:noWrap/>
            <w:vAlign w:val="center"/>
          </w:tcPr>
          <w:p w14:paraId="415ACB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D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Cardioversion, n (%)</w:t>
            </w: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5347A2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9 (1.6)</w:t>
            </w:r>
          </w:p>
        </w:tc>
        <w:tc>
          <w:tcPr>
            <w:tcW w:w="2338" w:type="dxa"/>
            <w:tcBorders>
              <w:tl2br w:val="nil"/>
              <w:tr2bl w:val="nil"/>
            </w:tcBorders>
            <w:noWrap/>
            <w:vAlign w:val="center"/>
          </w:tcPr>
          <w:p w14:paraId="7E3C62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28 (4.4)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vAlign w:val="center"/>
          </w:tcPr>
          <w:p w14:paraId="6DA8B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noWrap/>
            <w:vAlign w:val="center"/>
          </w:tcPr>
          <w:p w14:paraId="7C322523"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559" w:type="dxa"/>
            <w:tcBorders>
              <w:tl2br w:val="nil"/>
              <w:tr2bl w:val="nil"/>
            </w:tcBorders>
            <w:noWrap/>
            <w:vAlign w:val="center"/>
          </w:tcPr>
          <w:p w14:paraId="2AC7BA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 (2.1)</w:t>
            </w:r>
          </w:p>
        </w:tc>
        <w:tc>
          <w:tcPr>
            <w:tcW w:w="2326" w:type="dxa"/>
            <w:tcBorders>
              <w:tl2br w:val="nil"/>
              <w:tr2bl w:val="nil"/>
            </w:tcBorders>
            <w:noWrap/>
            <w:vAlign w:val="center"/>
          </w:tcPr>
          <w:p w14:paraId="4B5289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4 (1.4)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  <w:vAlign w:val="center"/>
          </w:tcPr>
          <w:p w14:paraId="38719B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24</w:t>
            </w:r>
          </w:p>
        </w:tc>
      </w:tr>
    </w:tbl>
    <w:p w14:paraId="1DC7EFE5">
      <w:pPr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</w:rPr>
        <w:t>Abbreviations: SD, standard deviation; SMD, standardized mean difference; SOFA, Sequential Organ Failure Assessment; WBC, white blood cell.</w:t>
      </w:r>
    </w:p>
    <w:p w14:paraId="1A4ADF76">
      <w:pPr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</w:rPr>
        <w:t>T: Temperature; HR heart rate; RR Respiratory rate; CCI Charlson comorbidity index; SpO2 Peripheral capillary oxygen saturation; SBP systolic blood pressure; DBP Diastolic blood pressure; MBP mean arterial pressure; APSIII Acute Physiology Score III; SAPS II Simpliﬁed Acute Physiology Score II; SOFA Sequential Organ Failure Assessment;  RBC red blood cell counts; WBC white blood cell counts; T-Bil Bilirubin total; BUN blood urine nitrogen; INR International normalized ratio; PT Prothrombin time; PTT Activated partial thromboplastin time; CRRT Continuous renal replacement therapy; MI Myocardial infarct; CHF Congestive heart failure; PVD Peripheral Vascular Disease; CVD Cerebro Vascular Disease; CPD Chronic pulmonary disease; RD renal disease；SSTI Skin and soft tissues infection; UI Urinary infection; MV mechanical ventilation; VIS The vasoactive-inotropic score was calculated as follows: dopamine dose (in micrograms per kilogram per minute) + dobutamine dose (in micrograms per kilogram per minute) + 100 × epinephrine dose (in micrograms per kilogram per minute) + 10 × milrinone dose (in micrograms per kilogram per minute) + 10000 × vasopressin dose (in international units per kilogram per minute) + 100 × norepinephrine dose (in micrograms per kilogram per minute).</w:t>
      </w:r>
    </w:p>
    <w:bookmarkEnd w:id="0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icrosoft YaHei UI">
    <w:altName w:val="冬青黑体简体中文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2ODE1ZTc0ZmRiNDAzNzk4MjMyN2JmZDcyMzNkNTgifQ=="/>
  </w:docVars>
  <w:rsids>
    <w:rsidRoot w:val="40AB2840"/>
    <w:rsid w:val="003D1863"/>
    <w:rsid w:val="006A0F72"/>
    <w:rsid w:val="00736298"/>
    <w:rsid w:val="0097690C"/>
    <w:rsid w:val="00F01486"/>
    <w:rsid w:val="16B57645"/>
    <w:rsid w:val="1F7268A6"/>
    <w:rsid w:val="32FEBC34"/>
    <w:rsid w:val="3DF57A5E"/>
    <w:rsid w:val="40AB2840"/>
    <w:rsid w:val="44663A67"/>
    <w:rsid w:val="4EFE5D39"/>
    <w:rsid w:val="526C403F"/>
    <w:rsid w:val="71613FFE"/>
    <w:rsid w:val="7775EDEF"/>
    <w:rsid w:val="9BAFA1A2"/>
    <w:rsid w:val="ECBEA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7</Words>
  <Characters>7852</Characters>
  <Lines>65</Lines>
  <Paragraphs>18</Paragraphs>
  <TotalTime>4</TotalTime>
  <ScaleCrop>false</ScaleCrop>
  <LinksUpToDate>false</LinksUpToDate>
  <CharactersWithSpaces>921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19:21:00Z</dcterms:created>
  <dc:creator>一杯沧海</dc:creator>
  <cp:lastModifiedBy>一杯沧海</cp:lastModifiedBy>
  <dcterms:modified xsi:type="dcterms:W3CDTF">2026-02-02T18:37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6CAFD79B4E54E789C5AD62BDD6ECA68_11</vt:lpwstr>
  </property>
</Properties>
</file>